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0BC98" w14:textId="77777777" w:rsidR="00BB29CA" w:rsidRDefault="00000000">
      <w:pPr>
        <w:pStyle w:val="3"/>
        <w:widowControl/>
        <w:spacing w:line="11" w:lineRule="atLeast"/>
        <w:rPr>
          <w:rFonts w:ascii="Times New Roman" w:eastAsia="Calibri-Bold" w:hAnsi="Times New Roman" w:hint="default"/>
          <w:b w:val="0"/>
          <w:bCs w:val="0"/>
          <w:color w:val="000000"/>
          <w:sz w:val="24"/>
          <w:szCs w:val="24"/>
          <w:lang w:bidi="ar"/>
        </w:rPr>
      </w:pPr>
      <w:r>
        <w:rPr>
          <w:rFonts w:ascii="Calibri-Bold" w:eastAsia="Calibri-Bold" w:hAnsi="Calibri-Bold" w:cs="Calibri-Bold"/>
          <w:color w:val="000000"/>
          <w:sz w:val="24"/>
          <w:szCs w:val="24"/>
          <w:lang w:bidi="ar"/>
        </w:rPr>
        <w:t xml:space="preserve">Multimedia Appendix 2. </w:t>
      </w:r>
      <w:r>
        <w:rPr>
          <w:rFonts w:ascii="Times New Roman" w:eastAsia="Calibri-Bold" w:hAnsi="Times New Roman"/>
          <w:b w:val="0"/>
          <w:bCs w:val="0"/>
          <w:color w:val="000000"/>
          <w:sz w:val="24"/>
          <w:szCs w:val="24"/>
          <w:lang w:bidi="ar"/>
        </w:rPr>
        <w:t>Symptom Score Scale (TCM Vers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4"/>
        <w:gridCol w:w="2666"/>
        <w:gridCol w:w="3177"/>
      </w:tblGrid>
      <w:tr w:rsidR="00BB29CA" w14:paraId="06150D3D" w14:textId="77777777" w:rsidTr="002F17BE">
        <w:trPr>
          <w:tblHeader/>
        </w:trPr>
        <w:tc>
          <w:tcPr>
            <w:tcW w:w="3354" w:type="dxa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119C255D" w14:textId="77777777" w:rsidR="00BB29CA" w:rsidRDefault="00000000" w:rsidP="002F17BE">
            <w:pPr>
              <w:widowControl/>
              <w:spacing w:line="13" w:lineRule="atLeast"/>
              <w:ind w:firstLineChars="200" w:firstLine="422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Item</w:t>
            </w:r>
          </w:p>
        </w:tc>
        <w:tc>
          <w:tcPr>
            <w:tcW w:w="5843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87FB1D" w14:textId="77777777" w:rsidR="00BB29CA" w:rsidRDefault="00000000" w:rsidP="002F17BE">
            <w:pPr>
              <w:widowControl/>
              <w:spacing w:line="13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Criteria</w:t>
            </w:r>
            <w:r>
              <w:rPr>
                <w:rStyle w:val="a4"/>
                <w:rFonts w:cs="Times New Roman" w:hint="eastAsia"/>
                <w:bCs/>
                <w:kern w:val="0"/>
                <w:szCs w:val="21"/>
                <w:lang w:bidi="ar"/>
              </w:rPr>
              <w:t xml:space="preserve">  </w:t>
            </w: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Score</w:t>
            </w:r>
            <w:proofErr w:type="gramEnd"/>
          </w:p>
        </w:tc>
      </w:tr>
      <w:tr w:rsidR="00BB29CA" w14:paraId="7627408E" w14:textId="77777777" w:rsidTr="002F17BE">
        <w:tc>
          <w:tcPr>
            <w:tcW w:w="9197" w:type="dxa"/>
            <w:gridSpan w:val="3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5040A00B" w14:textId="77777777" w:rsidR="00BB29CA" w:rsidRDefault="00000000" w:rsidP="002F17BE">
            <w:pPr>
              <w:ind w:firstLineChars="200" w:firstLine="42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Primary Symptoms</w:t>
            </w:r>
          </w:p>
        </w:tc>
      </w:tr>
      <w:tr w:rsidR="00BB29CA" w14:paraId="23BEDC90" w14:textId="77777777" w:rsidTr="002F17BE">
        <w:tc>
          <w:tcPr>
            <w:tcW w:w="3354" w:type="dxa"/>
            <w:vMerge w:val="restart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6868D7DE" w14:textId="77777777" w:rsidR="00BB29CA" w:rsidRDefault="00000000">
            <w:pPr>
              <w:widowControl/>
              <w:spacing w:line="13" w:lineRule="atLeast"/>
              <w:ind w:firstLineChars="100" w:firstLine="211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1. Fatigue</w:t>
            </w: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086FD1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0 points: No symptoms or symptoms disappeared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B2DC1C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□ 2 points: Mild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atigue,intoleranc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to labor, can perform light work</w:t>
            </w:r>
          </w:p>
        </w:tc>
      </w:tr>
      <w:tr w:rsidR="00BB29CA" w14:paraId="6DEE714B" w14:textId="77777777" w:rsidTr="002F17BE">
        <w:tc>
          <w:tcPr>
            <w:tcW w:w="3354" w:type="dxa"/>
            <w:vMerge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2FDCCB8D" w14:textId="77777777" w:rsidR="00BB29CA" w:rsidRDefault="00BB29C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03417F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□ 4 points: Significant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atigue,barely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manages daily tasks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98C3D6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6 points: Extreme weakness, unable to perform daily activities</w:t>
            </w:r>
          </w:p>
        </w:tc>
      </w:tr>
      <w:tr w:rsidR="00BB29CA" w14:paraId="2BBABD49" w14:textId="77777777" w:rsidTr="002F17BE">
        <w:tc>
          <w:tcPr>
            <w:tcW w:w="3354" w:type="dxa"/>
            <w:vMerge w:val="restart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760CECB4" w14:textId="77777777" w:rsidR="00BB29CA" w:rsidRDefault="00000000">
            <w:pPr>
              <w:widowControl/>
              <w:spacing w:line="13" w:lineRule="atLeast"/>
              <w:ind w:firstLineChars="100" w:firstLine="211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 xml:space="preserve">2. Emotional Depression or Irritability </w:t>
            </w: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64C9B8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0 points: No symptoms or symptoms disappeared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2AB0CA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1 point: Occasional depression or irritability</w:t>
            </w:r>
          </w:p>
        </w:tc>
      </w:tr>
      <w:tr w:rsidR="00BB29CA" w14:paraId="4F2BAA04" w14:textId="77777777" w:rsidTr="002F17BE">
        <w:tc>
          <w:tcPr>
            <w:tcW w:w="3354" w:type="dxa"/>
            <w:vMerge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4A7EAFE6" w14:textId="77777777" w:rsidR="00BB29CA" w:rsidRDefault="00BB29C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90FF9D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2 points: Frequent low mood or irritability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2ED0AD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3 points: Persistent depression or uncontrollable anger</w:t>
            </w:r>
          </w:p>
        </w:tc>
      </w:tr>
      <w:tr w:rsidR="00BB29CA" w14:paraId="47C89191" w14:textId="77777777" w:rsidTr="002F17BE">
        <w:tc>
          <w:tcPr>
            <w:tcW w:w="9197" w:type="dxa"/>
            <w:gridSpan w:val="3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37E4F730" w14:textId="77777777" w:rsidR="00BB29CA" w:rsidRDefault="00000000" w:rsidP="002F17BE">
            <w:pPr>
              <w:ind w:firstLineChars="200" w:firstLine="42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Secondary Symptoms</w:t>
            </w:r>
          </w:p>
        </w:tc>
      </w:tr>
      <w:tr w:rsidR="00BB29CA" w14:paraId="6D85A000" w14:textId="77777777" w:rsidTr="002F17BE">
        <w:tc>
          <w:tcPr>
            <w:tcW w:w="3354" w:type="dxa"/>
            <w:vMerge w:val="restart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4E0E8D8B" w14:textId="77777777" w:rsidR="00BB29CA" w:rsidRDefault="00000000">
            <w:pPr>
              <w:widowControl/>
              <w:numPr>
                <w:ilvl w:val="0"/>
                <w:numId w:val="1"/>
              </w:numPr>
              <w:spacing w:line="13" w:lineRule="atLeast"/>
              <w:ind w:firstLineChars="100" w:firstLine="211"/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Epigastric</w:t>
            </w:r>
            <w:r>
              <w:rPr>
                <w:rStyle w:val="a4"/>
                <w:rFonts w:cs="Times New Roman" w:hint="eastAsia"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or</w:t>
            </w:r>
          </w:p>
          <w:p w14:paraId="1BCC9A86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 xml:space="preserve"> Hypochondriac Distension/Pain</w:t>
            </w: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E4670E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0 points: No symptoms or symptoms disappeared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69213C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2 points: Post-meal bloating, resolves within 30 minutes</w:t>
            </w:r>
          </w:p>
        </w:tc>
      </w:tr>
      <w:tr w:rsidR="00BB29CA" w14:paraId="62DB30AB" w14:textId="77777777" w:rsidTr="002F17BE">
        <w:tc>
          <w:tcPr>
            <w:tcW w:w="3354" w:type="dxa"/>
            <w:vMerge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11C0AF53" w14:textId="77777777" w:rsidR="00BB29CA" w:rsidRDefault="00BB29C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E89FE3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4 points: Daily distension/pain for &lt;2 hours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F8E8A5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6 points: Persistent distension/pain requiring analgesics</w:t>
            </w:r>
          </w:p>
        </w:tc>
      </w:tr>
      <w:tr w:rsidR="00BB29CA" w14:paraId="744C3E72" w14:textId="77777777" w:rsidTr="002F17BE">
        <w:tc>
          <w:tcPr>
            <w:tcW w:w="3354" w:type="dxa"/>
            <w:vMerge w:val="restart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34B7FEF9" w14:textId="77777777" w:rsidR="00BB29CA" w:rsidRDefault="00000000">
            <w:pPr>
              <w:widowControl/>
              <w:spacing w:line="13" w:lineRule="atLeast"/>
              <w:ind w:firstLineChars="100" w:firstLine="211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4. Frequent Sighing</w:t>
            </w: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8004A5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0 points: No symptoms or symptoms disappeared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D9939C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1 point: Occasional sighing</w:t>
            </w:r>
          </w:p>
        </w:tc>
      </w:tr>
      <w:tr w:rsidR="00BB29CA" w14:paraId="19ABAD23" w14:textId="77777777" w:rsidTr="002F17BE">
        <w:tc>
          <w:tcPr>
            <w:tcW w:w="3354" w:type="dxa"/>
            <w:vMerge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583D476F" w14:textId="77777777" w:rsidR="00BB29CA" w:rsidRDefault="00BB29C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E26114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2 points: Sighing triggered by stress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1C80C1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3 points: Frequent sighing</w:t>
            </w:r>
          </w:p>
        </w:tc>
      </w:tr>
      <w:tr w:rsidR="00BB29CA" w14:paraId="5E1E2B81" w14:textId="77777777" w:rsidTr="002F17BE">
        <w:tc>
          <w:tcPr>
            <w:tcW w:w="3354" w:type="dxa"/>
            <w:vMerge w:val="restart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4A38A5E3" w14:textId="77777777" w:rsidR="00BB29CA" w:rsidRDefault="00000000">
            <w:pPr>
              <w:widowControl/>
              <w:spacing w:line="13" w:lineRule="atLeast"/>
              <w:ind w:firstLineChars="100" w:firstLine="211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5. Insomnia</w:t>
            </w: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84CC44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0 points: No symptoms or symptoms disappeared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CF398C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□ 1 point: Light sleep/early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wakening,no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impact on work</w:t>
            </w:r>
          </w:p>
        </w:tc>
      </w:tr>
      <w:tr w:rsidR="00BB29CA" w14:paraId="5AE53263" w14:textId="77777777" w:rsidTr="002F17BE">
        <w:tc>
          <w:tcPr>
            <w:tcW w:w="3354" w:type="dxa"/>
            <w:vMerge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4A702582" w14:textId="77777777" w:rsidR="00BB29CA" w:rsidRDefault="00BB29C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2EF691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2 points: Sleep &lt;4 hours/day, but can work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74E81E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3 points: Severe insomnia, unable to work</w:t>
            </w:r>
          </w:p>
        </w:tc>
      </w:tr>
      <w:tr w:rsidR="002F17BE" w14:paraId="391EEE47" w14:textId="77777777" w:rsidTr="00EF09B1">
        <w:tc>
          <w:tcPr>
            <w:tcW w:w="9197" w:type="dxa"/>
            <w:gridSpan w:val="3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64B6B905" w14:textId="34B74CAA" w:rsidR="002F17BE" w:rsidRDefault="002F17BE" w:rsidP="002F17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Tongue &amp; Pulse</w:t>
            </w:r>
          </w:p>
        </w:tc>
      </w:tr>
      <w:tr w:rsidR="00BB29CA" w14:paraId="03B3C20E" w14:textId="77777777" w:rsidTr="002F17BE">
        <w:tc>
          <w:tcPr>
            <w:tcW w:w="3354" w:type="dxa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20B67341" w14:textId="77777777" w:rsidR="00BB29CA" w:rsidRDefault="00000000">
            <w:pPr>
              <w:widowControl/>
              <w:spacing w:line="13" w:lineRule="atLeast"/>
              <w:ind w:firstLineChars="100" w:firstLine="211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6. Tongue Coating</w:t>
            </w: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114F10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1 point: White/greasy coating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AC927B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0 points: Other</w:t>
            </w:r>
          </w:p>
        </w:tc>
      </w:tr>
      <w:tr w:rsidR="00BB29CA" w14:paraId="7224E6CB" w14:textId="77777777" w:rsidTr="002F17BE">
        <w:tc>
          <w:tcPr>
            <w:tcW w:w="3354" w:type="dxa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303936F7" w14:textId="77777777" w:rsidR="00BB29CA" w:rsidRDefault="00000000">
            <w:pPr>
              <w:widowControl/>
              <w:spacing w:line="13" w:lineRule="atLeast"/>
              <w:ind w:firstLineChars="100" w:firstLine="211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7. Pulse Condition</w:t>
            </w:r>
          </w:p>
        </w:tc>
        <w:tc>
          <w:tcPr>
            <w:tcW w:w="2666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A1BC70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1 point: Wiry or thin pulse</w:t>
            </w:r>
          </w:p>
        </w:tc>
        <w:tc>
          <w:tcPr>
            <w:tcW w:w="3177" w:type="dxa"/>
            <w:tcBorders>
              <w:lef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58042C" w14:textId="77777777" w:rsidR="00BB29CA" w:rsidRDefault="00000000">
            <w:pPr>
              <w:widowControl/>
              <w:spacing w:line="13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□ 0 points: Other</w:t>
            </w:r>
          </w:p>
        </w:tc>
      </w:tr>
      <w:tr w:rsidR="00BB29CA" w14:paraId="21B6461D" w14:textId="77777777" w:rsidTr="002F17BE">
        <w:tc>
          <w:tcPr>
            <w:tcW w:w="3354" w:type="dxa"/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</w:tcPr>
          <w:p w14:paraId="552072D3" w14:textId="77777777" w:rsidR="00BB29CA" w:rsidRDefault="00000000">
            <w:pPr>
              <w:widowControl/>
              <w:spacing w:line="13" w:lineRule="atLeast"/>
              <w:ind w:firstLineChars="200" w:firstLine="422"/>
              <w:rPr>
                <w:rFonts w:ascii="Times New Roman" w:eastAsia="宋体" w:hAnsi="Times New Roman" w:cs="Times New Roman"/>
                <w:color w:val="404040"/>
                <w:szCs w:val="21"/>
              </w:rPr>
            </w:pPr>
            <w:r>
              <w:rPr>
                <w:rStyle w:val="a4"/>
                <w:rFonts w:ascii="Times New Roman" w:eastAsia="宋体" w:hAnsi="Times New Roman" w:cs="Times New Roman"/>
                <w:bCs/>
                <w:color w:val="404040"/>
                <w:szCs w:val="21"/>
              </w:rPr>
              <w:t xml:space="preserve">Total Score </w:t>
            </w:r>
          </w:p>
        </w:tc>
        <w:tc>
          <w:tcPr>
            <w:tcW w:w="5843" w:type="dxa"/>
            <w:gridSpan w:val="2"/>
          </w:tcPr>
          <w:p w14:paraId="538620D4" w14:textId="77777777" w:rsidR="00BB29CA" w:rsidRDefault="00BB29C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719F29E1" w14:textId="77777777" w:rsidR="00BB29CA" w:rsidRDefault="00BB29CA"/>
    <w:sectPr w:rsidR="00BB29CA">
      <w:pgSz w:w="11906" w:h="16838"/>
      <w:pgMar w:top="1667" w:right="1196" w:bottom="1440" w:left="159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6D52F9"/>
    <w:multiLevelType w:val="singleLevel"/>
    <w:tmpl w:val="366D52F9"/>
    <w:lvl w:ilvl="0">
      <w:start w:val="3"/>
      <w:numFmt w:val="decimal"/>
      <w:suff w:val="space"/>
      <w:lvlText w:val="%1."/>
      <w:lvlJc w:val="left"/>
    </w:lvl>
  </w:abstractNum>
  <w:num w:numId="1" w16cid:durableId="1848010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F9C57BB1-E734-489F-B2F3-EF01DCA69643}"/>
    <w:docVar w:name="KY_MEDREF_VERSION" w:val="3"/>
  </w:docVars>
  <w:rsids>
    <w:rsidRoot w:val="26F575BB"/>
    <w:rsid w:val="002F17BE"/>
    <w:rsid w:val="00BB29CA"/>
    <w:rsid w:val="00C910E4"/>
    <w:rsid w:val="06C46C83"/>
    <w:rsid w:val="26F575BB"/>
    <w:rsid w:val="3C12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643C611-53EE-4C5B-BE7F-296027FE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0"/>
    <w:next w:val="a"/>
    <w:qFormat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next w:val="a"/>
    <w:qFormat/>
    <w:pPr>
      <w:spacing w:before="320"/>
      <w:contextualSpacing/>
    </w:pPr>
    <w:rPr>
      <w:sz w:val="72"/>
      <w:szCs w:val="72"/>
    </w:rPr>
  </w:style>
  <w:style w:type="character" w:styleId="a4">
    <w:name w:val="Strong"/>
    <w:basedOn w:val="a1"/>
    <w:qFormat/>
    <w:rPr>
      <w:b/>
    </w:rPr>
  </w:style>
  <w:style w:type="paragraph" w:customStyle="1" w:styleId="TableText">
    <w:name w:val="Table Text"/>
    <w:basedOn w:val="a"/>
    <w:semiHidden/>
    <w:qFormat/>
    <w:rPr>
      <w:rFonts w:ascii="Arial" w:eastAsia="Arial" w:hAnsi="Arial" w:cs="Arial"/>
      <w:sz w:val="13"/>
      <w:szCs w:val="13"/>
      <w:lang w:eastAsia="en-US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gle</dc:creator>
  <cp:lastModifiedBy>笑啸 曲</cp:lastModifiedBy>
  <cp:revision>2</cp:revision>
  <dcterms:created xsi:type="dcterms:W3CDTF">2025-07-13T06:34:00Z</dcterms:created>
  <dcterms:modified xsi:type="dcterms:W3CDTF">2025-07-2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88448EB59D34A71A75FB160C6E180EE_11</vt:lpwstr>
  </property>
  <property fmtid="{D5CDD505-2E9C-101B-9397-08002B2CF9AE}" pid="4" name="KSOTemplateDocerSaveRecord">
    <vt:lpwstr>eyJoZGlkIjoiMjExMjM4YzBlZDBhZmUzYzg0NTk5MzM0YjYyZTVjMWYiLCJ1c2VySWQiOiIzNjA3ODY2MzIifQ==</vt:lpwstr>
  </property>
</Properties>
</file>